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19F6C" w14:textId="77777777" w:rsidR="003A4DE6" w:rsidRPr="00E10549" w:rsidRDefault="003A4DE6" w:rsidP="003A4D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Table 5 </w:t>
      </w:r>
      <w:r w:rsidRPr="00676A0F">
        <w:rPr>
          <w:rFonts w:ascii="Times New Roman" w:hAnsi="Times New Roman" w:cs="Times New Roman"/>
          <w:sz w:val="20"/>
          <w:szCs w:val="20"/>
        </w:rPr>
        <w:t xml:space="preserve">Population weighted estimates of </w:t>
      </w:r>
      <w:r>
        <w:rPr>
          <w:rFonts w:ascii="Times New Roman" w:hAnsi="Times New Roman" w:cs="Times New Roman"/>
          <w:sz w:val="20"/>
          <w:szCs w:val="20"/>
        </w:rPr>
        <w:t>mean</w:t>
      </w:r>
      <w:r w:rsidRPr="00676A0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vels of stereotype endorsement</w:t>
      </w:r>
      <w:r w:rsidRPr="00676A0F">
        <w:rPr>
          <w:rFonts w:ascii="Times New Roman" w:hAnsi="Times New Roman" w:cs="Times New Roman"/>
          <w:sz w:val="20"/>
          <w:szCs w:val="20"/>
        </w:rPr>
        <w:t xml:space="preserve"> towards adults, by racial group</w:t>
      </w:r>
      <w:r>
        <w:rPr>
          <w:rFonts w:ascii="Times New Roman" w:hAnsi="Times New Roman" w:cs="Times New Roman"/>
          <w:sz w:val="20"/>
          <w:szCs w:val="20"/>
        </w:rPr>
        <w:t xml:space="preserve">, among </w:t>
      </w:r>
      <w:r w:rsidRPr="00676A0F">
        <w:rPr>
          <w:rFonts w:ascii="Times New Roman" w:hAnsi="Times New Roman" w:cs="Times New Roman"/>
          <w:sz w:val="20"/>
          <w:szCs w:val="20"/>
        </w:rPr>
        <w:t>White adults who work or volunteer with children</w:t>
      </w:r>
      <w:r>
        <w:rPr>
          <w:rFonts w:ascii="Times New Roman" w:hAnsi="Times New Roman" w:cs="Times New Roman"/>
          <w:sz w:val="20"/>
          <w:szCs w:val="20"/>
        </w:rPr>
        <w:t>, by on and off panel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1550"/>
        <w:gridCol w:w="1450"/>
        <w:gridCol w:w="1550"/>
        <w:gridCol w:w="1450"/>
        <w:gridCol w:w="1450"/>
        <w:gridCol w:w="1550"/>
        <w:gridCol w:w="1550"/>
      </w:tblGrid>
      <w:tr w:rsidR="003A4DE6" w:rsidRPr="00E10549" w14:paraId="199EAAA5" w14:textId="77777777" w:rsidTr="00602EE9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EDB4FF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456E68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6A96877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fr. Am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199186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F0718F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I/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415769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sian Am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C33686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I/N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0FBBA5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rab Am.</w:t>
            </w:r>
          </w:p>
        </w:tc>
      </w:tr>
      <w:tr w:rsidR="003A4DE6" w:rsidRPr="00E10549" w14:paraId="1FC60F93" w14:textId="77777777" w:rsidTr="00602EE9">
        <w:trPr>
          <w:trHeight w:val="320"/>
        </w:trPr>
        <w:tc>
          <w:tcPr>
            <w:tcW w:w="0" w:type="auto"/>
            <w:noWrap/>
            <w:hideMark/>
          </w:tcPr>
          <w:p w14:paraId="77053F99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dworking or Lazy</w:t>
            </w:r>
          </w:p>
        </w:tc>
        <w:tc>
          <w:tcPr>
            <w:tcW w:w="0" w:type="auto"/>
            <w:hideMark/>
          </w:tcPr>
          <w:p w14:paraId="1F65D19C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 (95% CI)</w:t>
            </w:r>
          </w:p>
        </w:tc>
        <w:tc>
          <w:tcPr>
            <w:tcW w:w="0" w:type="auto"/>
            <w:hideMark/>
          </w:tcPr>
          <w:p w14:paraId="20271F6C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 (95% CI)</w:t>
            </w:r>
          </w:p>
        </w:tc>
        <w:tc>
          <w:tcPr>
            <w:tcW w:w="0" w:type="auto"/>
            <w:hideMark/>
          </w:tcPr>
          <w:p w14:paraId="17ED2C3B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 (95% CI)</w:t>
            </w:r>
          </w:p>
        </w:tc>
        <w:tc>
          <w:tcPr>
            <w:tcW w:w="0" w:type="auto"/>
            <w:hideMark/>
          </w:tcPr>
          <w:p w14:paraId="00C69D8B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 (95% CI)</w:t>
            </w:r>
          </w:p>
        </w:tc>
        <w:tc>
          <w:tcPr>
            <w:tcW w:w="0" w:type="auto"/>
            <w:hideMark/>
          </w:tcPr>
          <w:p w14:paraId="5E968342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 (95% CI)</w:t>
            </w:r>
          </w:p>
        </w:tc>
        <w:tc>
          <w:tcPr>
            <w:tcW w:w="0" w:type="auto"/>
            <w:hideMark/>
          </w:tcPr>
          <w:p w14:paraId="4F3669CC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 (95% CI)</w:t>
            </w:r>
          </w:p>
        </w:tc>
        <w:tc>
          <w:tcPr>
            <w:tcW w:w="0" w:type="auto"/>
            <w:hideMark/>
          </w:tcPr>
          <w:p w14:paraId="75858ED9" w14:textId="77777777" w:rsidR="003A4DE6" w:rsidRPr="00E10549" w:rsidRDefault="003A4DE6" w:rsidP="00602E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 (95% CI)</w:t>
            </w:r>
          </w:p>
        </w:tc>
      </w:tr>
      <w:tr w:rsidR="003A4DE6" w:rsidRPr="00E10549" w14:paraId="4DCCB9D6" w14:textId="77777777" w:rsidTr="00602EE9">
        <w:trPr>
          <w:trHeight w:val="320"/>
        </w:trPr>
        <w:tc>
          <w:tcPr>
            <w:tcW w:w="0" w:type="auto"/>
            <w:noWrap/>
            <w:hideMark/>
          </w:tcPr>
          <w:p w14:paraId="0C502DE2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On panel</w:t>
            </w:r>
          </w:p>
        </w:tc>
        <w:tc>
          <w:tcPr>
            <w:tcW w:w="0" w:type="auto"/>
            <w:noWrap/>
            <w:hideMark/>
          </w:tcPr>
          <w:p w14:paraId="7AFCE268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06 (2.92, 3.19)</w:t>
            </w:r>
          </w:p>
        </w:tc>
        <w:tc>
          <w:tcPr>
            <w:tcW w:w="0" w:type="auto"/>
            <w:noWrap/>
            <w:hideMark/>
          </w:tcPr>
          <w:p w14:paraId="5286AF88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64 (3.5, 3.78)</w:t>
            </w:r>
          </w:p>
        </w:tc>
        <w:tc>
          <w:tcPr>
            <w:tcW w:w="0" w:type="auto"/>
            <w:noWrap/>
            <w:hideMark/>
          </w:tcPr>
          <w:p w14:paraId="1408E913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11 (2.95, 3.26)</w:t>
            </w:r>
          </w:p>
        </w:tc>
        <w:tc>
          <w:tcPr>
            <w:tcW w:w="0" w:type="auto"/>
            <w:noWrap/>
            <w:hideMark/>
          </w:tcPr>
          <w:p w14:paraId="34E22A43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9 (3.65, 4.14)</w:t>
            </w:r>
          </w:p>
        </w:tc>
        <w:tc>
          <w:tcPr>
            <w:tcW w:w="0" w:type="auto"/>
            <w:noWrap/>
            <w:hideMark/>
          </w:tcPr>
          <w:p w14:paraId="637C1432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2.7 (2.38, 3.03)</w:t>
            </w:r>
          </w:p>
        </w:tc>
        <w:tc>
          <w:tcPr>
            <w:tcW w:w="0" w:type="auto"/>
            <w:noWrap/>
            <w:hideMark/>
          </w:tcPr>
          <w:p w14:paraId="2A1FA36C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32 (3.1, 3.55)</w:t>
            </w:r>
          </w:p>
        </w:tc>
        <w:tc>
          <w:tcPr>
            <w:tcW w:w="0" w:type="auto"/>
            <w:noWrap/>
            <w:hideMark/>
          </w:tcPr>
          <w:p w14:paraId="1ACD373C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31 (3.07, 3.56)</w:t>
            </w:r>
          </w:p>
        </w:tc>
      </w:tr>
      <w:tr w:rsidR="003A4DE6" w:rsidRPr="00E10549" w14:paraId="3D4194E8" w14:textId="77777777" w:rsidTr="00602EE9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0213B2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Off pan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BA5C0B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18 (3.06, 3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69FDAB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74 (3.58, 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3563A2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11 (2.97, 3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3C27E0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4.1 (3.83, 4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D29709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2.8 (2.5, 3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F92C3B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36 (3.08, 3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22A5DB" w14:textId="77777777" w:rsidR="003A4DE6" w:rsidRPr="00E10549" w:rsidRDefault="003A4DE6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9">
              <w:rPr>
                <w:rFonts w:ascii="Times New Roman" w:hAnsi="Times New Roman" w:cs="Times New Roman"/>
                <w:sz w:val="20"/>
                <w:szCs w:val="20"/>
              </w:rPr>
              <w:t>3.57 (3.2, 3.93)</w:t>
            </w:r>
          </w:p>
        </w:tc>
      </w:tr>
    </w:tbl>
    <w:p w14:paraId="17FA53A9" w14:textId="77777777" w:rsidR="003A4DE6" w:rsidRPr="00676A0F" w:rsidRDefault="003A4DE6" w:rsidP="003A4DE6">
      <w:pPr>
        <w:rPr>
          <w:rFonts w:ascii="Times New Roman" w:hAnsi="Times New Roman" w:cs="Times New Roman"/>
          <w:sz w:val="16"/>
          <w:szCs w:val="16"/>
        </w:rPr>
      </w:pPr>
    </w:p>
    <w:p w14:paraId="796849E4" w14:textId="77777777" w:rsidR="003A4DE6" w:rsidRDefault="003A4DE6" w:rsidP="003A4DE6">
      <w:pPr>
        <w:rPr>
          <w:rFonts w:ascii="Times New Roman" w:hAnsi="Times New Roman" w:cs="Times New Roman"/>
          <w:sz w:val="16"/>
          <w:szCs w:val="16"/>
        </w:rPr>
      </w:pPr>
    </w:p>
    <w:p w14:paraId="30E7A551" w14:textId="77777777" w:rsidR="003A4DE6" w:rsidRDefault="003A4DE6" w:rsidP="003A4DE6"/>
    <w:p w14:paraId="41BDE712" w14:textId="77777777" w:rsidR="003A4DE6" w:rsidRDefault="003A4DE6" w:rsidP="003A4DE6"/>
    <w:p w14:paraId="2D5684CB" w14:textId="77777777" w:rsidR="003A4DE6" w:rsidRDefault="003A4DE6" w:rsidP="003A4DE6"/>
    <w:p w14:paraId="46EEC754" w14:textId="77777777" w:rsidR="0075451C" w:rsidRDefault="003A4DE6">
      <w:bookmarkStart w:id="0" w:name="_GoBack"/>
      <w:bookmarkEnd w:id="0"/>
    </w:p>
    <w:sectPr w:rsidR="0075451C" w:rsidSect="00CF112E">
      <w:footerReference w:type="even" r:id="rId4"/>
      <w:footerReference w:type="default" r:id="rId5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311EC2" w14:textId="77777777" w:rsidR="00676A0F" w:rsidRDefault="003A4DE6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75EF76" w14:textId="77777777" w:rsidR="00676A0F" w:rsidRDefault="003A4DE6" w:rsidP="006D2A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0A62F1" w14:textId="77777777" w:rsidR="00676A0F" w:rsidRDefault="003A4DE6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A827E0F" w14:textId="77777777" w:rsidR="00676A0F" w:rsidRDefault="003A4DE6" w:rsidP="006D2AB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DE6"/>
    <w:rsid w:val="000060D0"/>
    <w:rsid w:val="0003310B"/>
    <w:rsid w:val="00035A0D"/>
    <w:rsid w:val="00042040"/>
    <w:rsid w:val="0004641D"/>
    <w:rsid w:val="000644BA"/>
    <w:rsid w:val="00081D64"/>
    <w:rsid w:val="0008709D"/>
    <w:rsid w:val="000A2337"/>
    <w:rsid w:val="000A6930"/>
    <w:rsid w:val="000E1921"/>
    <w:rsid w:val="001155AF"/>
    <w:rsid w:val="00121348"/>
    <w:rsid w:val="00122ACA"/>
    <w:rsid w:val="00171FAA"/>
    <w:rsid w:val="00175958"/>
    <w:rsid w:val="0018005F"/>
    <w:rsid w:val="00185BEB"/>
    <w:rsid w:val="001B583D"/>
    <w:rsid w:val="001F325F"/>
    <w:rsid w:val="001F66AD"/>
    <w:rsid w:val="00226B68"/>
    <w:rsid w:val="002346E5"/>
    <w:rsid w:val="00242DC8"/>
    <w:rsid w:val="00255F81"/>
    <w:rsid w:val="00262B02"/>
    <w:rsid w:val="002B6FAE"/>
    <w:rsid w:val="002C5C63"/>
    <w:rsid w:val="002C73DE"/>
    <w:rsid w:val="00301550"/>
    <w:rsid w:val="00314D57"/>
    <w:rsid w:val="0032097B"/>
    <w:rsid w:val="0034517F"/>
    <w:rsid w:val="00350495"/>
    <w:rsid w:val="0037492D"/>
    <w:rsid w:val="00393590"/>
    <w:rsid w:val="003A0612"/>
    <w:rsid w:val="003A4DE6"/>
    <w:rsid w:val="003D1E5B"/>
    <w:rsid w:val="003E533F"/>
    <w:rsid w:val="004126B6"/>
    <w:rsid w:val="00417E1A"/>
    <w:rsid w:val="00434D71"/>
    <w:rsid w:val="00441DDF"/>
    <w:rsid w:val="004500DB"/>
    <w:rsid w:val="0048106B"/>
    <w:rsid w:val="00484B96"/>
    <w:rsid w:val="00491BB4"/>
    <w:rsid w:val="004A2D86"/>
    <w:rsid w:val="004A3C2A"/>
    <w:rsid w:val="004E778C"/>
    <w:rsid w:val="00504BC2"/>
    <w:rsid w:val="00507F62"/>
    <w:rsid w:val="00512034"/>
    <w:rsid w:val="00530DB9"/>
    <w:rsid w:val="005411E9"/>
    <w:rsid w:val="005624B4"/>
    <w:rsid w:val="005856C4"/>
    <w:rsid w:val="005D1318"/>
    <w:rsid w:val="005D144B"/>
    <w:rsid w:val="006077BC"/>
    <w:rsid w:val="00671F83"/>
    <w:rsid w:val="006839BF"/>
    <w:rsid w:val="006B052E"/>
    <w:rsid w:val="006B28D6"/>
    <w:rsid w:val="0071048B"/>
    <w:rsid w:val="00715F25"/>
    <w:rsid w:val="00716101"/>
    <w:rsid w:val="00727313"/>
    <w:rsid w:val="0075184E"/>
    <w:rsid w:val="00776957"/>
    <w:rsid w:val="007D1443"/>
    <w:rsid w:val="007F08D5"/>
    <w:rsid w:val="008079ED"/>
    <w:rsid w:val="00812940"/>
    <w:rsid w:val="008163C7"/>
    <w:rsid w:val="008502CC"/>
    <w:rsid w:val="008524A2"/>
    <w:rsid w:val="00864A45"/>
    <w:rsid w:val="008A59F6"/>
    <w:rsid w:val="008B5A27"/>
    <w:rsid w:val="008C5172"/>
    <w:rsid w:val="008D13BA"/>
    <w:rsid w:val="008D15EE"/>
    <w:rsid w:val="008E0D2D"/>
    <w:rsid w:val="008E4993"/>
    <w:rsid w:val="00903E7F"/>
    <w:rsid w:val="009146F9"/>
    <w:rsid w:val="00932D54"/>
    <w:rsid w:val="009378A8"/>
    <w:rsid w:val="009669B4"/>
    <w:rsid w:val="00970F2D"/>
    <w:rsid w:val="009830A7"/>
    <w:rsid w:val="00995163"/>
    <w:rsid w:val="009B0BB8"/>
    <w:rsid w:val="00A158BD"/>
    <w:rsid w:val="00A230FA"/>
    <w:rsid w:val="00A6624D"/>
    <w:rsid w:val="00A75F67"/>
    <w:rsid w:val="00A92826"/>
    <w:rsid w:val="00AA187F"/>
    <w:rsid w:val="00AA1E1B"/>
    <w:rsid w:val="00AA2B1E"/>
    <w:rsid w:val="00AD4F42"/>
    <w:rsid w:val="00AE4266"/>
    <w:rsid w:val="00AE6278"/>
    <w:rsid w:val="00AF3A5E"/>
    <w:rsid w:val="00B0585F"/>
    <w:rsid w:val="00B12465"/>
    <w:rsid w:val="00B64C1B"/>
    <w:rsid w:val="00B868CA"/>
    <w:rsid w:val="00BA7B63"/>
    <w:rsid w:val="00BF6002"/>
    <w:rsid w:val="00C02798"/>
    <w:rsid w:val="00C05A3F"/>
    <w:rsid w:val="00C2348F"/>
    <w:rsid w:val="00C271FC"/>
    <w:rsid w:val="00C364B2"/>
    <w:rsid w:val="00CA2C3D"/>
    <w:rsid w:val="00D511C2"/>
    <w:rsid w:val="00D87A40"/>
    <w:rsid w:val="00DC59F7"/>
    <w:rsid w:val="00DD4D9D"/>
    <w:rsid w:val="00DD6640"/>
    <w:rsid w:val="00E058A8"/>
    <w:rsid w:val="00E116FD"/>
    <w:rsid w:val="00E36885"/>
    <w:rsid w:val="00E46EEE"/>
    <w:rsid w:val="00E77398"/>
    <w:rsid w:val="00E92A3A"/>
    <w:rsid w:val="00E96FED"/>
    <w:rsid w:val="00EA34BB"/>
    <w:rsid w:val="00EA3B76"/>
    <w:rsid w:val="00EA47C9"/>
    <w:rsid w:val="00EA713E"/>
    <w:rsid w:val="00EB3DEF"/>
    <w:rsid w:val="00EB635A"/>
    <w:rsid w:val="00EC2FCC"/>
    <w:rsid w:val="00ED4390"/>
    <w:rsid w:val="00F17C45"/>
    <w:rsid w:val="00F23D4E"/>
    <w:rsid w:val="00F54246"/>
    <w:rsid w:val="00F55526"/>
    <w:rsid w:val="00F567C9"/>
    <w:rsid w:val="00F737D6"/>
    <w:rsid w:val="00F91356"/>
    <w:rsid w:val="00FA3079"/>
    <w:rsid w:val="00FE34CC"/>
    <w:rsid w:val="00FF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3B068"/>
  <w14:defaultImageDpi w14:val="32767"/>
  <w15:chartTrackingRefBased/>
  <w15:docId w15:val="{A5ADF76A-72EA-0546-86EC-703334CF5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4DE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4D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4DE6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A4DE6"/>
  </w:style>
  <w:style w:type="table" w:styleId="TableGrid">
    <w:name w:val="Table Grid"/>
    <w:basedOn w:val="TableNormal"/>
    <w:uiPriority w:val="59"/>
    <w:rsid w:val="003A4DE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Priest</dc:creator>
  <cp:keywords/>
  <dc:description/>
  <cp:lastModifiedBy>Naomi Priest</cp:lastModifiedBy>
  <cp:revision>1</cp:revision>
  <dcterms:created xsi:type="dcterms:W3CDTF">2018-08-16T04:42:00Z</dcterms:created>
  <dcterms:modified xsi:type="dcterms:W3CDTF">2018-08-16T04:42:00Z</dcterms:modified>
</cp:coreProperties>
</file>